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96F" w:rsidRPr="0028682A" w:rsidRDefault="00C30A91" w:rsidP="0022196F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30A91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C30A91">
        <w:rPr>
          <w:rFonts w:ascii="Times New Roman" w:hAnsi="Times New Roman" w:cs="Times New Roman"/>
          <w:sz w:val="24"/>
          <w:szCs w:val="24"/>
        </w:rPr>
        <w:t>Review of published species-specific aging criteria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60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3608"/>
        <w:gridCol w:w="737"/>
        <w:gridCol w:w="618"/>
        <w:gridCol w:w="643"/>
        <w:gridCol w:w="1491"/>
      </w:tblGrid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Species</w:t>
            </w:r>
          </w:p>
        </w:tc>
        <w:tc>
          <w:tcPr>
            <w:tcW w:w="3608" w:type="dxa"/>
            <w:shd w:val="clear" w:color="auto" w:fill="auto"/>
            <w:noWrap/>
            <w:vAlign w:val="bottom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Aging Method</w:t>
            </w:r>
            <w:r w:rsidRPr="0004704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  <w:lang w:val="en-CA" w:eastAsia="en-CA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BB</w:t>
            </w:r>
            <w:r w:rsidRPr="0004704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  <w:lang w:val="en-CA" w:eastAsia="en-CA"/>
              </w:rPr>
              <w:t>2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GS</w:t>
            </w:r>
            <w:r w:rsidRPr="0004704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  <w:lang w:val="en-CA" w:eastAsia="en-CA"/>
              </w:rPr>
              <w:t>3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CD</w:t>
            </w:r>
            <w:r w:rsidRPr="0004704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  <w:lang w:val="en-CA" w:eastAsia="en-CA"/>
              </w:rPr>
              <w:t>4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Reference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American Goldfinch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Cardueli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tristi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Plumage descriptions, mass, skeletal and feather measurement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966797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1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Atlantic Puffin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Fratercula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arctica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Mass, skeletal measurement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966797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2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Barn Swallows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Hirundo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rustica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Plumage descriptions, mass, feather measurement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966797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3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Black Vulture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Coragyp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atratu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Mass, skeletal and feather measurement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966797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4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Black-crowned Night Heron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Nycticorax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nycticorax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Mass, skeletal measurement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966797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5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Blue-winged Teal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Ana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discor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Plumage descriptions, feather measurements, bill spot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966797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6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proofErr w:type="spellStart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Bonelli'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 xml:space="preserve"> Eagle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Hieraaetu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fasciatu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Mass, skeletal and feather measurement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CD4C9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7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Broad-winged Hawk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Buteo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platypteru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Skeletal and feather measurement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CD4C9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8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California Gull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Laru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californicu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Plumage descriptions, mass, skeletal and feather measurement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CD4C9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9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Canada Goose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Branta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canadensi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moffitti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Plumage description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CD4C9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10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Canvasback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Aythya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valisineria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Plumage descriptions, mass, skeletal and feather measurement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CD4C9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11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Carolina Wren 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Thryothoru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ludovicianu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Plumage descriptions, mass, skeletal and feather measurement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966797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1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Chestnut-collared Longspur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Calcariu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ornatu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Plumage descriptions, mass, skeletal and feather measurement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966797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1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Common Grackle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Quiscalu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quiscula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Mass, skeletal and feather measurement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CD4C9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12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Common Tern (</w:t>
            </w:r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Sterna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hirundo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Plumage descriptions, mass, skeletal and feather measurement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CD4C9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13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Dusky Flycatcher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Empidonax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oberholseri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 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Plumage descriptions, mass, skeletal and feather measurement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966797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1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Eagle Owl (</w:t>
            </w:r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Bubo bubo</w:t>
            </w: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Plumage descriptions, mass, skeletal measurement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CD4C9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14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Eastern Kingbird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Tyrannu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tyrannu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Plumage descriptions, mass, skeletal and feather measurement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CD4C9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15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Eastern Phoebe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Sayorni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phoebe</w:t>
            </w: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Plumage descriptions, mass, skeletal and feather measurement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CD4C9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15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lastRenderedPageBreak/>
              <w:t>Ferruginous Hawk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Buteo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regali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Plumage descriptions, body length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CD4C9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16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Great Egret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Casmerodiu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albu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Mass, skeletal measurement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966797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5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Gyrfalcons (</w:t>
            </w:r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Falco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rusticolu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Mass, feather measurement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CD4C9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17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Hawaiian Goose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Branta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sandvicensi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Plumage description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CD4C9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18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Hawaiian Stilt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Himantopu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mexicanu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knudseni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Plumage descriptions, mass, skeletal and feather measurement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CD4C9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19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Herring Gull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Laru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argentatu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Skeletal measurement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CD4C9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20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Herring Gull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Laru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argentatu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Skeletal measurement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CD4C9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21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4D34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Indian Eagle-</w:t>
            </w:r>
            <w:r w:rsidR="004D340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o</w:t>
            </w:r>
            <w:r w:rsidR="004D3405"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 xml:space="preserve">wl </w:t>
            </w: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(</w:t>
            </w:r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Bubo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bengalensi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Plumage descriptions, mass, skeletal measurement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CD4C9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22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Laughing Gull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Laru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atricilla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Skeletal measurement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CD4C9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23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Laughing Gull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Laru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atricilla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Skeletal measurement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CD4C9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24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Mockingbird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Mimu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polyglotto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Plumage description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CD4C9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25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Northern Harrier (</w:t>
            </w:r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Circus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cyaneu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Mass, skeletal and feather measurement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CD4C9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26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Prairie Falcon (</w:t>
            </w:r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Falco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mexicanu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Plumage descriptions, body length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CD4C9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27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proofErr w:type="spellStart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Prothonotary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 xml:space="preserve"> Warbler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Protonotaria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citrea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Plumage descriptions, mass, skeletal and feather measurement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CD4C9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28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Red Grouse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Lagopu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lagopu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Plumage description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CD4C9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29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Red-shouldered Hawk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Buteo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lineatu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Mass, skeletal and feather measurement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CD4C9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30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Red-tailed Hawk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Buteo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jamaicensi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Plumage descriptions, body length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CD4C9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31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Red-winged Blackbird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Agelaiu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phoeniceu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Plumage descriptions, mass, skeletal and feather measurement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CD4C9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32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Snowy Egret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Egretta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thula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Mass, skeletal measurement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966797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5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Song</w:t>
            </w:r>
            <w:r w:rsidR="004D340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Sparrow </w:t>
            </w:r>
            <w:r w:rsidR="004D340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br/>
            </w: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Melospiza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melodia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Plumage descriptions, mass, skeletal and feather measurement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966797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1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Sprague's Pipit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Anthu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spragueii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Plumage descriptions, mass, skeletal and feather measurement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966797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1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Surf Scoter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Melanitta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perspicillata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Plumage descriptions, mass, skeletal and feather measurement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CD4C9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33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 xml:space="preserve">Turkey Vulture </w:t>
            </w: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lastRenderedPageBreak/>
              <w:t>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Catharte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aura</w:t>
            </w: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lastRenderedPageBreak/>
              <w:t xml:space="preserve">Mass, skeletal and feather </w:t>
            </w: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lastRenderedPageBreak/>
              <w:t>measurement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966797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4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lastRenderedPageBreak/>
              <w:t>Ural Owl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Strix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uralensi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Mass, skeletal and feather measurement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CD4C9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34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proofErr w:type="spellStart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Wrentit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 xml:space="preserve">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Chamaea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fasciata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Plumage descriptions, mass, skeletal and feather measurements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966797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1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Yellow-headed Blackbird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Xanthocephalu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xanthocephalu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X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CD4C9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35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House Sparrow (</w:t>
            </w:r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Passer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domesticu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X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CD4C9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36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Northern Pileated Woodpecker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Ceophloeu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pileatu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abieticola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X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CD4C9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37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proofErr w:type="spellStart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Pinyon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 xml:space="preserve"> Jay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Gymnorhinu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cyanocephalu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X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4717DA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38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 xml:space="preserve"> Horned Lark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Eremophila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alpestri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X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4717DA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39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 xml:space="preserve"> Double-crested Cormorant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Phalacrocorax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auritu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X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4717DA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40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Downy Woodpecker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Picoide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pubescen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X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4717DA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41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Wood Duck (</w:t>
            </w:r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Aix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sponsa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X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4717DA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42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 xml:space="preserve"> Eurasian </w:t>
            </w:r>
            <w:proofErr w:type="spellStart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Sparrowhawk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 xml:space="preserve"> (</w:t>
            </w:r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Accipiter nisus</w:t>
            </w: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X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4717DA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43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Savannah Sparrow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Passerculu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sandwichensi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X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4717DA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44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White-winged Scoter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Melanitta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deglandi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X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4717DA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45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Cackling Canada Goose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Branta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canadensi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minima</w:t>
            </w: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X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4717DA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46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 xml:space="preserve"> Common Sandpiper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Actiti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hypoleuco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X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4717DA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47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Common Blackbird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Turdu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merula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X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4717DA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48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Great Black-backed Gull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Laru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marinu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X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4717DA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49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Indian Barn-Owl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Tyto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alba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sterten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X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4717DA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50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lastRenderedPageBreak/>
              <w:t>Long-eared Owl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Asio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otu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X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4717DA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51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White-crowned Sparrow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Zonotrichia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leucophry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X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4717DA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52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Northern Harrier (</w:t>
            </w:r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Circus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cyaneu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X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4717DA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53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 xml:space="preserve"> Black-legged Kittiwake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Rissa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tridactyla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X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4717DA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54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Herring Gull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Laru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argentatu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X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4717DA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55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Purplish-backed Jay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Cyanocorax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beecheii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X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4717DA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56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Bachman's Sparrow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Peucaea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aestivali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X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4717DA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57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 xml:space="preserve"> Greater Snow Goose (</w:t>
            </w:r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Chen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caerulescen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atlanticu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X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4717DA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58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Tree Swallow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Tachycineta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bicolor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X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4717DA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59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Northern Pintail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Ana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acuta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X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4717DA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60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Great Tit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Paru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major</w:t>
            </w: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X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4717DA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61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Eurasian Blue Tit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Paru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caeruleu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X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4717DA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61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Common Tern (</w:t>
            </w:r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Sterna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hirundo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X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4717DA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62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 xml:space="preserve">Common </w:t>
            </w:r>
            <w:proofErr w:type="spellStart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Murre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 xml:space="preserve">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Uria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aalge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X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4717DA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63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Spotted Owlet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Athene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brama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X</w:t>
            </w: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4717DA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64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Tufted Duck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Aythya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fuligula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X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4717DA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65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Brewer's Blackbird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Euphagus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cyanocephalu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X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4717DA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66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Eastern Bluebird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Sialia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siali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X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4717DA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67]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Sooty Tern (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Onychoprion</w:t>
            </w:r>
            <w:proofErr w:type="spellEnd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fuscatus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X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4717DA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68]</w:t>
            </w:r>
            <w:r w:rsidR="0022196F"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 xml:space="preserve"> </w:t>
            </w:r>
          </w:p>
        </w:tc>
      </w:tr>
      <w:tr w:rsidR="0022196F" w:rsidRPr="00E7617D" w:rsidTr="00EE0D39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Common Tern (</w:t>
            </w:r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Sterna </w:t>
            </w:r>
            <w:proofErr w:type="spellStart"/>
            <w:r w:rsidRPr="0004704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hirundo</w:t>
            </w:r>
            <w:proofErr w:type="spellEnd"/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608" w:type="dxa"/>
            <w:shd w:val="clear" w:color="auto" w:fill="auto"/>
            <w:noWrap/>
            <w:hideMark/>
          </w:tcPr>
          <w:p w:rsidR="0022196F" w:rsidRPr="00047048" w:rsidRDefault="0022196F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637" w:type="dxa"/>
            <w:shd w:val="clear" w:color="auto" w:fill="auto"/>
            <w:noWrap/>
            <w:vAlign w:val="center"/>
            <w:hideMark/>
          </w:tcPr>
          <w:p w:rsidR="0022196F" w:rsidRPr="00047048" w:rsidRDefault="0022196F" w:rsidP="000F67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X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:rsidR="0022196F" w:rsidRPr="00047048" w:rsidRDefault="004717DA" w:rsidP="000F67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[68]</w:t>
            </w:r>
            <w:r w:rsidR="0022196F" w:rsidRPr="0004704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 xml:space="preserve"> </w:t>
            </w:r>
          </w:p>
        </w:tc>
      </w:tr>
    </w:tbl>
    <w:p w:rsidR="0022196F" w:rsidRDefault="0022196F" w:rsidP="0022196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4704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Articles outlining characteristics and methods to estimate ages of chicks.</w:t>
      </w:r>
      <w:proofErr w:type="gramEnd"/>
    </w:p>
    <w:p w:rsidR="0022196F" w:rsidRDefault="0022196F" w:rsidP="0022196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704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Articles outlining breeding biology of species and also describing ages of nestlings</w:t>
      </w:r>
    </w:p>
    <w:p w:rsidR="0022196F" w:rsidRDefault="0022196F" w:rsidP="0022196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7048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3</w:t>
      </w:r>
      <w:r>
        <w:rPr>
          <w:rFonts w:ascii="Times New Roman" w:hAnsi="Times New Roman" w:cs="Times New Roman"/>
          <w:sz w:val="24"/>
          <w:szCs w:val="24"/>
        </w:rPr>
        <w:t>Articles outlining growth and survivorship of nestlings as they relate to age</w:t>
      </w:r>
    </w:p>
    <w:p w:rsidR="0022196F" w:rsidRPr="00323D20" w:rsidRDefault="0022196F" w:rsidP="0022196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704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Articles comparing development between species 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2196F" w:rsidRDefault="0022196F" w:rsidP="0022196F">
      <w:pPr>
        <w:pStyle w:val="NoSpacing"/>
        <w:spacing w:line="480" w:lineRule="auto"/>
        <w:ind w:left="720" w:hanging="720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28682A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lastRenderedPageBreak/>
        <w:t>Appendix References</w:t>
      </w:r>
    </w:p>
    <w:p w:rsidR="00966797" w:rsidRDefault="00966797" w:rsidP="00966797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7539C">
        <w:rPr>
          <w:rFonts w:ascii="Times New Roman" w:hAnsi="Times New Roman" w:cs="Times New Roman"/>
          <w:sz w:val="24"/>
          <w:szCs w:val="24"/>
        </w:rPr>
        <w:t>Jongsomjit</w:t>
      </w:r>
      <w:proofErr w:type="spellEnd"/>
      <w:r w:rsidRPr="00C7539C">
        <w:rPr>
          <w:rFonts w:ascii="Times New Roman" w:hAnsi="Times New Roman" w:cs="Times New Roman"/>
          <w:sz w:val="24"/>
          <w:szCs w:val="24"/>
        </w:rPr>
        <w:t xml:space="preserve"> D, Jones SL, </w:t>
      </w:r>
      <w:proofErr w:type="spellStart"/>
      <w:r w:rsidRPr="00C7539C">
        <w:rPr>
          <w:rFonts w:ascii="Times New Roman" w:hAnsi="Times New Roman" w:cs="Times New Roman"/>
          <w:sz w:val="24"/>
          <w:szCs w:val="24"/>
        </w:rPr>
        <w:t>Geupel</w:t>
      </w:r>
      <w:proofErr w:type="spellEnd"/>
      <w:r w:rsidRPr="00C7539C">
        <w:rPr>
          <w:rFonts w:ascii="Times New Roman" w:hAnsi="Times New Roman" w:cs="Times New Roman"/>
          <w:sz w:val="24"/>
          <w:szCs w:val="24"/>
        </w:rPr>
        <w:t xml:space="preserve"> GR, Grouse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 w:rsidRPr="00C753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7539C">
        <w:rPr>
          <w:rFonts w:ascii="Times New Roman" w:hAnsi="Times New Roman" w:cs="Times New Roman"/>
          <w:sz w:val="24"/>
          <w:szCs w:val="24"/>
        </w:rPr>
        <w:t>2007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7539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7539C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C753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C7539C">
        <w:rPr>
          <w:rFonts w:ascii="Times New Roman" w:hAnsi="Times New Roman" w:cs="Times New Roman"/>
          <w:sz w:val="24"/>
          <w:szCs w:val="24"/>
        </w:rPr>
        <w:t xml:space="preserve">uide to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C7539C">
        <w:rPr>
          <w:rFonts w:ascii="Times New Roman" w:hAnsi="Times New Roman" w:cs="Times New Roman"/>
          <w:sz w:val="24"/>
          <w:szCs w:val="24"/>
        </w:rPr>
        <w:t xml:space="preserve">estling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C7539C">
        <w:rPr>
          <w:rFonts w:ascii="Times New Roman" w:hAnsi="Times New Roman" w:cs="Times New Roman"/>
          <w:sz w:val="24"/>
          <w:szCs w:val="24"/>
        </w:rPr>
        <w:t xml:space="preserve">evelopment and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7539C">
        <w:rPr>
          <w:rFonts w:ascii="Times New Roman" w:hAnsi="Times New Roman" w:cs="Times New Roman"/>
          <w:sz w:val="24"/>
          <w:szCs w:val="24"/>
        </w:rPr>
        <w:t xml:space="preserve">ging in </w:t>
      </w:r>
      <w:proofErr w:type="spellStart"/>
      <w:r>
        <w:rPr>
          <w:rFonts w:ascii="Times New Roman" w:hAnsi="Times New Roman" w:cs="Times New Roman"/>
          <w:sz w:val="24"/>
          <w:szCs w:val="24"/>
        </w:rPr>
        <w:t>a</w:t>
      </w:r>
      <w:r w:rsidRPr="00C7539C">
        <w:rPr>
          <w:rFonts w:ascii="Times New Roman" w:hAnsi="Times New Roman" w:cs="Times New Roman"/>
          <w:sz w:val="24"/>
          <w:szCs w:val="24"/>
        </w:rPr>
        <w:t>ltricial</w:t>
      </w:r>
      <w:proofErr w:type="spellEnd"/>
      <w:r w:rsidRPr="00C753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7539C">
        <w:rPr>
          <w:rFonts w:ascii="Times New Roman" w:hAnsi="Times New Roman" w:cs="Times New Roman"/>
          <w:sz w:val="24"/>
          <w:szCs w:val="24"/>
        </w:rPr>
        <w:t xml:space="preserve">asserines. </w:t>
      </w:r>
      <w:r w:rsidRPr="00047048">
        <w:rPr>
          <w:rFonts w:ascii="Times New Roman" w:hAnsi="Times New Roman" w:cs="Times New Roman"/>
          <w:sz w:val="24"/>
          <w:szCs w:val="24"/>
        </w:rPr>
        <w:t>US Fish and Wildlife Service Biological Technical Publication FWS/BTP-R6008-2007</w:t>
      </w:r>
      <w:r w:rsidRPr="00A6295E">
        <w:rPr>
          <w:rFonts w:ascii="Times New Roman" w:hAnsi="Times New Roman" w:cs="Times New Roman"/>
          <w:sz w:val="24"/>
          <w:szCs w:val="24"/>
        </w:rPr>
        <w:t>.</w:t>
      </w:r>
    </w:p>
    <w:p w:rsidR="00966797" w:rsidRDefault="00966797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96679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odway</w:t>
      </w:r>
      <w:proofErr w:type="spellEnd"/>
      <w:r w:rsidRPr="0096679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S (1997) Relationship between wing length and body mass in Atlantic Puffin chicks. J Field </w:t>
      </w:r>
      <w:proofErr w:type="spellStart"/>
      <w:r w:rsidRPr="0096679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rnithol</w:t>
      </w:r>
      <w:proofErr w:type="spellEnd"/>
      <w:r w:rsidRPr="0096679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68: 338-347.</w:t>
      </w:r>
    </w:p>
    <w:p w:rsidR="00966797" w:rsidRDefault="00767FC4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 xml:space="preserve">Morales </w:t>
      </w:r>
      <w:proofErr w:type="spellStart"/>
      <w:r w:rsidRPr="00721474">
        <w:rPr>
          <w:rFonts w:ascii="Times New Roman" w:hAnsi="Times New Roman" w:cs="Times New Roman"/>
          <w:sz w:val="24"/>
          <w:szCs w:val="24"/>
        </w:rPr>
        <w:t>Fernaz</w:t>
      </w:r>
      <w:proofErr w:type="spellEnd"/>
      <w:r w:rsidRPr="00721474">
        <w:rPr>
          <w:rFonts w:ascii="Times New Roman" w:hAnsi="Times New Roman" w:cs="Times New Roman"/>
          <w:sz w:val="24"/>
          <w:szCs w:val="24"/>
        </w:rPr>
        <w:t xml:space="preserve"> J</w:t>
      </w:r>
      <w:bookmarkStart w:id="0" w:name="_GoBack"/>
      <w:bookmarkEnd w:id="0"/>
      <w:r w:rsidR="00966797" w:rsidRPr="0096679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 w:rsidR="00966797" w:rsidRPr="0096679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chifferli</w:t>
      </w:r>
      <w:proofErr w:type="spellEnd"/>
      <w:r w:rsidR="00966797" w:rsidRPr="0096679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, </w:t>
      </w:r>
      <w:proofErr w:type="spellStart"/>
      <w:r w:rsidR="00966797" w:rsidRPr="0096679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rüebler</w:t>
      </w:r>
      <w:proofErr w:type="spellEnd"/>
      <w:r w:rsidR="00966797" w:rsidRPr="0096679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U (2012) Ageing nestling Barn Swallows </w:t>
      </w:r>
      <w:proofErr w:type="spellStart"/>
      <w:r w:rsidR="00966797"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Hirundo</w:t>
      </w:r>
      <w:proofErr w:type="spellEnd"/>
      <w:r w:rsidR="00966797"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966797"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rustica</w:t>
      </w:r>
      <w:proofErr w:type="spellEnd"/>
      <w:r w:rsidR="00966797" w:rsidRPr="0096679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An illustrated guide and cautionary comments. </w:t>
      </w:r>
      <w:r w:rsidR="004D34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Ringing </w:t>
      </w:r>
      <w:proofErr w:type="spellStart"/>
      <w:r w:rsidR="004D34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igr</w:t>
      </w:r>
      <w:proofErr w:type="spellEnd"/>
      <w:r w:rsidR="00966797" w:rsidRPr="0096679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72: 65-75.</w:t>
      </w:r>
    </w:p>
    <w:p w:rsidR="00966797" w:rsidRDefault="00966797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6679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oleman JS, Fraser JD (1989) Age estimation and growth of Black and Turkey Vultures. J Field </w:t>
      </w:r>
      <w:proofErr w:type="spellStart"/>
      <w:r w:rsidRPr="0096679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rnithol</w:t>
      </w:r>
      <w:proofErr w:type="spellEnd"/>
      <w:r w:rsidRPr="0096679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60: 197-208.</w:t>
      </w:r>
    </w:p>
    <w:p w:rsidR="00966797" w:rsidRDefault="00966797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6679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uster TW, Peterson DW Jr (1991) Growth rates of Great Egret, Snowy Egret and Black-crowned Night-heron chicks. </w:t>
      </w:r>
      <w:proofErr w:type="spellStart"/>
      <w:r w:rsidRPr="0096679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aterbirds</w:t>
      </w:r>
      <w:proofErr w:type="spellEnd"/>
      <w:r w:rsidRPr="0096679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14: 46-50.</w:t>
      </w:r>
    </w:p>
    <w:p w:rsidR="00966797" w:rsidRDefault="00966797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6679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ane CW (1968) Age determination of Blue-winged Teal. J </w:t>
      </w:r>
      <w:proofErr w:type="spellStart"/>
      <w:r w:rsidRPr="0096679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ildl</w:t>
      </w:r>
      <w:proofErr w:type="spellEnd"/>
      <w:r w:rsidRPr="0096679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anage 32: 267-274.</w:t>
      </w:r>
    </w:p>
    <w:p w:rsidR="00CD4C9F" w:rsidRDefault="00CD4C9F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CD4C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ñosa</w:t>
      </w:r>
      <w:proofErr w:type="spellEnd"/>
      <w:r w:rsidRPr="00CD4C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, </w:t>
      </w:r>
      <w:proofErr w:type="spellStart"/>
      <w:r w:rsidRPr="00CD4C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dina</w:t>
      </w:r>
      <w:proofErr w:type="spellEnd"/>
      <w:r w:rsidRPr="00CD4C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 (1995) Age estimation and growth patterns in nestling </w:t>
      </w:r>
      <w:proofErr w:type="spellStart"/>
      <w:r w:rsidRPr="00CD4C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onelli's</w:t>
      </w:r>
      <w:proofErr w:type="spellEnd"/>
      <w:r w:rsidRPr="00CD4C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agles. J Raptor Res 29: 273-275.</w:t>
      </w:r>
    </w:p>
    <w:p w:rsidR="00CD4C9F" w:rsidRDefault="004717DA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4717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Lyons DM, Mosher JA (1983) Age-estimation model for nestling Broad-winged Hawks. </w:t>
      </w:r>
      <w:proofErr w:type="spellStart"/>
      <w:r w:rsidRPr="004717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ildl</w:t>
      </w:r>
      <w:proofErr w:type="spellEnd"/>
      <w:r w:rsidRPr="004717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4717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oc</w:t>
      </w:r>
      <w:proofErr w:type="spellEnd"/>
      <w:r w:rsidRPr="004717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Bull 11: 268-270.</w:t>
      </w:r>
    </w:p>
    <w:p w:rsidR="004717DA" w:rsidRDefault="004717DA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4717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mith JE, Diem KL (1972) Growth and development of young California Gulls (</w:t>
      </w:r>
      <w:proofErr w:type="spellStart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Larus</w:t>
      </w:r>
      <w:proofErr w:type="spellEnd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californicus</w:t>
      </w:r>
      <w:proofErr w:type="spellEnd"/>
      <w:r w:rsidRPr="004717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. Condor 74: 462-470.</w:t>
      </w:r>
    </w:p>
    <w:p w:rsidR="004717DA" w:rsidRDefault="004717DA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4717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Yocom</w:t>
      </w:r>
      <w:proofErr w:type="spellEnd"/>
      <w:r w:rsidRPr="004717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F, Harris SW (1965) Plumage descriptions and age data for Canada </w:t>
      </w:r>
      <w:proofErr w:type="gramStart"/>
      <w:r w:rsidRPr="004717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oose</w:t>
      </w:r>
      <w:proofErr w:type="gramEnd"/>
      <w:r w:rsidRPr="004717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goslings. J </w:t>
      </w:r>
      <w:proofErr w:type="spellStart"/>
      <w:r w:rsidRPr="004717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ildl</w:t>
      </w:r>
      <w:proofErr w:type="spellEnd"/>
      <w:r w:rsidRPr="004717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anage 29: 874-877.</w:t>
      </w:r>
    </w:p>
    <w:p w:rsidR="004717DA" w:rsidRDefault="004717DA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4717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zubin</w:t>
      </w:r>
      <w:proofErr w:type="spellEnd"/>
      <w:r w:rsidRPr="004717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 (1959) Growth and plumage development of wild-trapped juvenile Canvasback (</w:t>
      </w:r>
      <w:proofErr w:type="spellStart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Aythya</w:t>
      </w:r>
      <w:proofErr w:type="spellEnd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valisineria</w:t>
      </w:r>
      <w:proofErr w:type="spellEnd"/>
      <w:r w:rsidRPr="004717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. J </w:t>
      </w:r>
      <w:proofErr w:type="spellStart"/>
      <w:r w:rsidRPr="004717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ildl</w:t>
      </w:r>
      <w:proofErr w:type="spellEnd"/>
      <w:r w:rsidRPr="004717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anage 23: 279-290.</w:t>
      </w:r>
    </w:p>
    <w:p w:rsidR="004717DA" w:rsidRDefault="004717DA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4717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Hamel PB (1974) Age and sex determination of nestling Common Grackles. Bird Banding 45: 16-23.</w:t>
      </w:r>
    </w:p>
    <w:p w:rsidR="004717DA" w:rsidRDefault="004717DA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4717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Wagener M (1998) </w:t>
      </w:r>
      <w:proofErr w:type="spellStart"/>
      <w:r w:rsidRPr="004717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raktische</w:t>
      </w:r>
      <w:proofErr w:type="spellEnd"/>
      <w:r w:rsidRPr="004717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4717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inweise</w:t>
      </w:r>
      <w:proofErr w:type="spellEnd"/>
      <w:r w:rsidRPr="004717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4717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ür</w:t>
      </w:r>
      <w:proofErr w:type="spellEnd"/>
      <w:r w:rsidRPr="004717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4717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rutbiologische</w:t>
      </w:r>
      <w:proofErr w:type="spellEnd"/>
      <w:r w:rsidRPr="004717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4717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ntersuchungen</w:t>
      </w:r>
      <w:proofErr w:type="spellEnd"/>
      <w:r w:rsidRPr="004717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4717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</w:t>
      </w:r>
      <w:proofErr w:type="spellEnd"/>
      <w:r w:rsidRPr="004717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er </w:t>
      </w:r>
      <w:proofErr w:type="spellStart"/>
      <w:r w:rsidRPr="004717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lußseeschwalbe</w:t>
      </w:r>
      <w:proofErr w:type="spellEnd"/>
      <w:r w:rsidRPr="004717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Sterna </w:t>
      </w:r>
      <w:proofErr w:type="spellStart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hirundo</w:t>
      </w:r>
      <w:proofErr w:type="spellEnd"/>
      <w:r w:rsidRPr="004717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proofErr w:type="spellStart"/>
      <w:r w:rsidRPr="004717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ogelwelt</w:t>
      </w:r>
      <w:proofErr w:type="spellEnd"/>
      <w:r w:rsidRPr="004717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119: 279-286.</w:t>
      </w:r>
    </w:p>
    <w:p w:rsidR="00B13B4E" w:rsidRDefault="00B13B4E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enteriani</w:t>
      </w:r>
      <w:proofErr w:type="spellEnd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V, Delgado MDM, Maggio C, </w:t>
      </w:r>
      <w:proofErr w:type="spellStart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radis</w:t>
      </w:r>
      <w:proofErr w:type="spellEnd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, Sergio F (2005) Development of chicks and </w:t>
      </w:r>
      <w:proofErr w:type="spellStart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redispersal</w:t>
      </w:r>
      <w:proofErr w:type="spellEnd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ehaviour</w:t>
      </w:r>
      <w:proofErr w:type="spellEnd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f young in the Eagle Owl </w:t>
      </w:r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Bubo </w:t>
      </w:r>
      <w:proofErr w:type="spellStart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bubo</w:t>
      </w:r>
      <w:proofErr w:type="spellEnd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Ibis 147: 155-168.</w:t>
      </w:r>
    </w:p>
    <w:p w:rsidR="00B13B4E" w:rsidRDefault="00B13B4E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Murphy MT (1981) Growth and aging of nestling Eastern Kingbirds and Eastern Phoebes. J Field </w:t>
      </w:r>
      <w:proofErr w:type="spellStart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rnithol</w:t>
      </w:r>
      <w:proofErr w:type="spellEnd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52: 309-316.</w:t>
      </w:r>
    </w:p>
    <w:p w:rsidR="00B13B4E" w:rsidRDefault="00B13B4E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oritsch</w:t>
      </w:r>
      <w:proofErr w:type="spellEnd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Q (1985) Photographic guide for aging nestling Ferruginous Hawks. Boise, ID: USDI Bureau Land Management.</w:t>
      </w:r>
    </w:p>
    <w:p w:rsidR="00B13B4E" w:rsidRDefault="00B13B4E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ole KG (1989) Determining age and sex of nestling Gyrfalcons. J Raptor Res 23: 45-47.</w:t>
      </w:r>
    </w:p>
    <w:p w:rsidR="00B13B4E" w:rsidRDefault="00B13B4E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unter JM (1995) A key to ageing goslings of the Hawaiian Goose </w:t>
      </w:r>
      <w:proofErr w:type="spellStart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Branta</w:t>
      </w:r>
      <w:proofErr w:type="spellEnd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sandvicensis</w:t>
      </w:r>
      <w:proofErr w:type="spellEnd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Wildfowl 46: 55-58.</w:t>
      </w:r>
    </w:p>
    <w:p w:rsidR="00B13B4E" w:rsidRDefault="00B13B4E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Reed JM, Gray EM, Lewis D, </w:t>
      </w:r>
      <w:proofErr w:type="spellStart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ring</w:t>
      </w:r>
      <w:proofErr w:type="spellEnd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W, Coleman R, et al. (1999) Growth patterns of Hawaiian Stilt chicks. Wilson Bull 111: 478-487.</w:t>
      </w:r>
    </w:p>
    <w:p w:rsidR="00B13B4E" w:rsidRDefault="00B13B4E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lowe</w:t>
      </w:r>
      <w:proofErr w:type="spellEnd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KD, Payne S (1979) Aging young Herring Gulls from measurements of body parts. Bird Banding 50: 49-55.</w:t>
      </w:r>
    </w:p>
    <w:p w:rsidR="00B13B4E" w:rsidRDefault="00B13B4E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ineau</w:t>
      </w:r>
      <w:proofErr w:type="spellEnd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, Smith GJ, Markel R, Lam CS (1982) Aging Herring Gulls from hatching to fledging. J Field </w:t>
      </w:r>
      <w:proofErr w:type="spellStart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rnithol</w:t>
      </w:r>
      <w:proofErr w:type="spellEnd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53: 394-402.</w:t>
      </w:r>
    </w:p>
    <w:p w:rsidR="00B13B4E" w:rsidRDefault="00B13B4E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Ramanujam</w:t>
      </w:r>
      <w:proofErr w:type="spellEnd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E, </w:t>
      </w:r>
      <w:proofErr w:type="spellStart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urugavel</w:t>
      </w:r>
      <w:proofErr w:type="spellEnd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 (2009) A preliminary report on the development of young Indian Eagle Owl </w:t>
      </w:r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Bubo </w:t>
      </w:r>
      <w:proofErr w:type="spellStart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bengalensis</w:t>
      </w:r>
      <w:proofErr w:type="spellEnd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 and around Puducherry, southern India. J Threat Taxa 1: 519-524.</w:t>
      </w:r>
    </w:p>
    <w:p w:rsidR="00B13B4E" w:rsidRDefault="00B13B4E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ailman</w:t>
      </w:r>
      <w:proofErr w:type="spellEnd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P (1961) Age of Laughing Gull chicks indicated by tarsal length. Bird Banding 32: 223-226.</w:t>
      </w:r>
    </w:p>
    <w:p w:rsidR="00B13B4E" w:rsidRDefault="00B13B4E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Reed LM, </w:t>
      </w:r>
      <w:proofErr w:type="spellStart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ccamise</w:t>
      </w:r>
      <w:proofErr w:type="spellEnd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E, </w:t>
      </w:r>
      <w:proofErr w:type="spellStart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rrell</w:t>
      </w:r>
      <w:proofErr w:type="spellEnd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P (1998) Aging Laughing Gull nestlings using head-bill length. </w:t>
      </w:r>
      <w:proofErr w:type="spellStart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aterbirds</w:t>
      </w:r>
      <w:proofErr w:type="spellEnd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21: 414-417.</w:t>
      </w:r>
    </w:p>
    <w:p w:rsidR="00B13B4E" w:rsidRDefault="00B13B4E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orwich</w:t>
      </w:r>
      <w:proofErr w:type="spellEnd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H (1966) Feather development as a means of aging young Mockingbirds (</w:t>
      </w:r>
      <w:proofErr w:type="spellStart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Mimus</w:t>
      </w:r>
      <w:proofErr w:type="spellEnd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olyglottos</w:t>
      </w:r>
      <w:proofErr w:type="spellEnd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. Bird Banding 37: 257-267.</w:t>
      </w:r>
    </w:p>
    <w:p w:rsidR="00B13B4E" w:rsidRDefault="00B13B4E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aunders MB, Hansen GL (1989) A method for estimating the ages of nestling Northern Harriers (</w:t>
      </w:r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Circus </w:t>
      </w:r>
      <w:proofErr w:type="spellStart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cyaneus</w:t>
      </w:r>
      <w:proofErr w:type="spellEnd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. Can J </w:t>
      </w:r>
      <w:proofErr w:type="spellStart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Zool</w:t>
      </w:r>
      <w:proofErr w:type="spellEnd"/>
      <w:r w:rsidRPr="00B13B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67: 1824-1827.</w:t>
      </w:r>
    </w:p>
    <w:p w:rsidR="000F6714" w:rsidRDefault="000F6714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oritsch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Q (1983</w:t>
      </w:r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 Photographic guide for aging nestling Prairie Falcons. Boise, ID: USDI Bureau Land Management.</w:t>
      </w:r>
    </w:p>
    <w:p w:rsidR="000F6714" w:rsidRDefault="000F6714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dlesak</w:t>
      </w:r>
      <w:proofErr w:type="spellEnd"/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W, </w:t>
      </w:r>
      <w:proofErr w:type="spellStart"/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lem</w:t>
      </w:r>
      <w:proofErr w:type="spellEnd"/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R (2002) Determination of age of nestling </w:t>
      </w:r>
      <w:proofErr w:type="spellStart"/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rothonotary</w:t>
      </w:r>
      <w:proofErr w:type="spellEnd"/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arblers. J Field </w:t>
      </w:r>
      <w:proofErr w:type="spellStart"/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rnithol</w:t>
      </w:r>
      <w:proofErr w:type="spellEnd"/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73: 33-37.</w:t>
      </w:r>
    </w:p>
    <w:p w:rsidR="000F6714" w:rsidRDefault="000F6714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Parr R (1975) Aging Red Grouse chicks by primary molt and development. J </w:t>
      </w:r>
      <w:proofErr w:type="spellStart"/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ildl</w:t>
      </w:r>
      <w:proofErr w:type="spellEnd"/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anage 39: 188-190.</w:t>
      </w:r>
    </w:p>
    <w:p w:rsidR="000F6714" w:rsidRDefault="000F6714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enak</w:t>
      </w:r>
      <w:proofErr w:type="spellEnd"/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BL, Dykstra CR, Miller SJ,  Bird DM (2013) Using morphometric measurements to estimate age of nestling Red-shouldered Hawks in two eastern populations. Wilson J </w:t>
      </w:r>
      <w:proofErr w:type="spellStart"/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rnithol</w:t>
      </w:r>
      <w:proofErr w:type="spellEnd"/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125: 630-637.</w:t>
      </w:r>
    </w:p>
    <w:p w:rsidR="000F6714" w:rsidRDefault="000F6714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oritsch</w:t>
      </w:r>
      <w:proofErr w:type="spellEnd"/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Q (1983) Photographic guide for aging nestling Red-tailed Hawks. Boise, ID: USDI Bureau Land Management.</w:t>
      </w:r>
    </w:p>
    <w:p w:rsidR="000F6714" w:rsidRDefault="000F6714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 xml:space="preserve">Holcomb LC, </w:t>
      </w:r>
      <w:proofErr w:type="spellStart"/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iest</w:t>
      </w:r>
      <w:proofErr w:type="spellEnd"/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G (1971) Growth and calculation of age for Red-winged Blackbird nestlings. Bird Banding 42: 1-17.</w:t>
      </w:r>
    </w:p>
    <w:p w:rsidR="000F6714" w:rsidRDefault="000F6714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Lesage L, Reed A, </w:t>
      </w:r>
      <w:proofErr w:type="spellStart"/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avard</w:t>
      </w:r>
      <w:proofErr w:type="spellEnd"/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PL (1996) Plumage development and growth of wild Surf Scoter </w:t>
      </w:r>
      <w:proofErr w:type="spellStart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Melanitta</w:t>
      </w:r>
      <w:proofErr w:type="spellEnd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erspicillata</w:t>
      </w:r>
      <w:proofErr w:type="spellEnd"/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ucklings. Wildfowl 47: 199-203.</w:t>
      </w:r>
    </w:p>
    <w:p w:rsidR="000F6714" w:rsidRDefault="000F6714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riksson D, Lundberg A, </w:t>
      </w:r>
      <w:proofErr w:type="spellStart"/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estman</w:t>
      </w:r>
      <w:proofErr w:type="spellEnd"/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B (1984) Estimating age of Ural Owl nestlings from body part measurements. Ann </w:t>
      </w:r>
      <w:proofErr w:type="spellStart"/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Zool</w:t>
      </w:r>
      <w:proofErr w:type="spellEnd"/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ennici</w:t>
      </w:r>
      <w:proofErr w:type="spellEnd"/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21: 313-316.</w:t>
      </w:r>
    </w:p>
    <w:p w:rsidR="000F6714" w:rsidRDefault="000F6714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autin</w:t>
      </w:r>
      <w:proofErr w:type="spellEnd"/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W (1941) Development of nestling Yellow-headed Blackbirds. Auk 58: 215-232.</w:t>
      </w:r>
    </w:p>
    <w:p w:rsidR="000F6714" w:rsidRDefault="000F6714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eaver RL (1942) Growth and development of English Sparrows. Wilson Bull 54: 183-191.</w:t>
      </w:r>
    </w:p>
    <w:p w:rsidR="000F6714" w:rsidRDefault="000F6714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oyt JSY (1944) Preliminary notes on the development of nestling Pileated Woodpeckers. Auk 61: 376-384.</w:t>
      </w:r>
    </w:p>
    <w:p w:rsidR="000F6714" w:rsidRPr="000F6714" w:rsidRDefault="000F6714" w:rsidP="000F6714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Bateman GC, </w:t>
      </w:r>
      <w:proofErr w:type="spellStart"/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alda</w:t>
      </w:r>
      <w:proofErr w:type="spellEnd"/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P (1973) Growth, development, and food habits of young </w:t>
      </w:r>
      <w:proofErr w:type="spellStart"/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inyon</w:t>
      </w:r>
      <w:proofErr w:type="spellEnd"/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ays. Auk 90: 39-61.</w:t>
      </w:r>
    </w:p>
    <w:p w:rsidR="000F6714" w:rsidRDefault="000F6714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eason</w:t>
      </w:r>
      <w:proofErr w:type="spellEnd"/>
      <w:r w:rsidRPr="000F67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C, Franks EC (1973) Development of young Horned Larks. Auk 90: 359-363.</w:t>
      </w:r>
    </w:p>
    <w:p w:rsidR="00DA01C0" w:rsidRDefault="00DA01C0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unn EH (1975) Growth, body components and energy content of nestling Double-crested Cormorants. Condor 77: 431-438.</w:t>
      </w:r>
    </w:p>
    <w:p w:rsidR="00DA01C0" w:rsidRDefault="00DA01C0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adow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H (1976) Growth and development of nestling Downy Woodpeckers. North American Bird </w:t>
      </w: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ander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1: 155-164.</w:t>
      </w:r>
    </w:p>
    <w:p w:rsidR="00DA01C0" w:rsidRDefault="00DA01C0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lay DL, </w:t>
      </w: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risbin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L Jr, </w:t>
      </w: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Youngstrom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KA (1979) Age-specific changes in the major body components and caloric values of growing Wood Ducks. Auk 96: 296-305.</w:t>
      </w:r>
    </w:p>
    <w:p w:rsidR="00DA01C0" w:rsidRDefault="00DA01C0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Moss D (1979) Growth of nestling </w:t>
      </w: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parrowhawks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Accipiter nisus</w:t>
      </w:r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. J </w:t>
      </w: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Zool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187: 297-314.</w:t>
      </w:r>
    </w:p>
    <w:p w:rsidR="00DA01C0" w:rsidRDefault="00DA01C0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relfall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, </w:t>
      </w: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nnings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J (1979) Growth of nestling Savannah Sparrows. Bird Banding 50: 164-166.</w:t>
      </w:r>
    </w:p>
    <w:p w:rsidR="00DA01C0" w:rsidRDefault="00DA01C0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 xml:space="preserve">Brown PW, Fredrickson LH (1983) Growth and </w:t>
      </w: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oult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rogression of White-winged Scoter ducklings. Wildfowl 34: 115-119.</w:t>
      </w:r>
    </w:p>
    <w:p w:rsidR="00DA01C0" w:rsidRDefault="00DA01C0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dinger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S (1986) Growth and development of Canada </w:t>
      </w:r>
      <w:proofErr w:type="gram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oose</w:t>
      </w:r>
      <w:proofErr w:type="gram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goslings. Condor 88: 169-180.</w:t>
      </w:r>
    </w:p>
    <w:p w:rsidR="00DA01C0" w:rsidRDefault="00DA01C0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olland PK, </w:t>
      </w: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Yalden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W (1991) Growth of Common Sandpiper chicks. Wader Study 69: 114-117.</w:t>
      </w:r>
    </w:p>
    <w:p w:rsidR="00DA01C0" w:rsidRDefault="00DA01C0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grath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D (1991) Nestling weight and juvenile survival in the Blackbird </w:t>
      </w:r>
      <w:proofErr w:type="spellStart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Turdus</w:t>
      </w:r>
      <w:proofErr w:type="spellEnd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merula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J </w:t>
      </w: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im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col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60: 335-351.</w:t>
      </w:r>
    </w:p>
    <w:p w:rsidR="00DA01C0" w:rsidRDefault="00DA01C0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Gilliland SG, </w:t>
      </w: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kney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D (1992) Estimating age of young birds with a multivariate measure of body size. Auk 109: 444-450.</w:t>
      </w:r>
    </w:p>
    <w:p w:rsidR="00DA01C0" w:rsidRDefault="00DA01C0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agarajan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, </w:t>
      </w: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iyagesan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K, Natarajan R, </w:t>
      </w: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anakasabai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 (2002) Patterns of growth in nestling Indian Barn-Owls. Condor 104: 885-890.</w:t>
      </w:r>
    </w:p>
    <w:p w:rsidR="00DA01C0" w:rsidRDefault="00DA01C0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idensticker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T, </w:t>
      </w: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lockhart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TT, Holt DW, Gray K (2006) Growth and plumage development of nestling Long-eared Owls. Condor 108: 981-985.</w:t>
      </w:r>
    </w:p>
    <w:p w:rsidR="00DA01C0" w:rsidRDefault="00DA01C0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anks RC (1959) Development of nestling White-crowned Sparrows in central coastal California. Condor 61: 96-109.</w:t>
      </w:r>
    </w:p>
    <w:p w:rsidR="00DA01C0" w:rsidRDefault="00DA01C0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charf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C, Balfour E (1971) Growth and development of nestling Hen Harriers. Ibis 113: 323-329.</w:t>
      </w:r>
    </w:p>
    <w:p w:rsidR="00DA01C0" w:rsidRDefault="00DA01C0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Barrett RT, </w:t>
      </w: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unde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J (1980) Growth and survival of nestling Kittiwakes </w:t>
      </w:r>
      <w:proofErr w:type="spellStart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Rissa</w:t>
      </w:r>
      <w:proofErr w:type="spellEnd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tridactyla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 Norway. </w:t>
      </w: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rnis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cand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11: 228-235.</w:t>
      </w:r>
    </w:p>
    <w:p w:rsidR="00DA01C0" w:rsidRDefault="00DA01C0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unn EH, </w:t>
      </w: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risbin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 Jr (1980) Age-specific changes in the major body components and caloric values of Herring Gull chicks. Condor 82: 398-401.</w:t>
      </w:r>
    </w:p>
    <w:p w:rsidR="00DA01C0" w:rsidRDefault="00DA01C0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Winterstein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R, </w:t>
      </w: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aitt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J (1983) Nestling growth and development and the breeding ecology of the </w:t>
      </w: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eechey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ay. Wilson Bull 95: 256-268.</w:t>
      </w:r>
    </w:p>
    <w:p w:rsidR="00966797" w:rsidRDefault="00966797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6679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aggerty TM (1994) Nestling growth and development in Bachman’s Sparrows. J Field </w:t>
      </w:r>
      <w:proofErr w:type="spellStart"/>
      <w:r w:rsidRPr="0096679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rnithol</w:t>
      </w:r>
      <w:proofErr w:type="spellEnd"/>
      <w:r w:rsidRPr="0096679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65: 224-231.</w:t>
      </w:r>
    </w:p>
    <w:p w:rsidR="00DA01C0" w:rsidRPr="00DA01C0" w:rsidRDefault="00DA01C0" w:rsidP="00DA01C0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esage L, Gauthier G (1997) Growth and development in Greater Snow Goose goslings. Auk 114: 229-241.</w:t>
      </w:r>
    </w:p>
    <w:p w:rsidR="00DA01C0" w:rsidRDefault="00DA01C0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McCarty JP, Winkler DW (1999) Relative importance of environmental variables in determining the growth of nestling Tree Swallows </w:t>
      </w:r>
      <w:proofErr w:type="spellStart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Tachycineta</w:t>
      </w:r>
      <w:proofErr w:type="spellEnd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bicolor</w:t>
      </w:r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Ibis 141: 286-296.</w:t>
      </w:r>
    </w:p>
    <w:p w:rsidR="00DA01C0" w:rsidRDefault="00DA01C0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lais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, </w:t>
      </w: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uillemain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, Durant D, Fritz H, </w:t>
      </w: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uillon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 (2001) Growth and plumage development of Pintail ducklings. Wildfowl 52: 69-86.</w:t>
      </w:r>
    </w:p>
    <w:p w:rsidR="00DA01C0" w:rsidRDefault="00DA01C0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aef-Daenzer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B, Keller LF (1999) The foraging performance of Great and Blue Tits (</w:t>
      </w:r>
      <w:proofErr w:type="spellStart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arus</w:t>
      </w:r>
      <w:proofErr w:type="spellEnd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major</w:t>
      </w:r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A3429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d</w:t>
      </w:r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P. </w:t>
      </w:r>
      <w:proofErr w:type="spellStart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caeruleus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in relation to </w:t>
      </w: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tepillar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evelopment, and its consequences for nestling growth and fledging weight. J </w:t>
      </w: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im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col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68: 708-718.</w:t>
      </w:r>
    </w:p>
    <w:p w:rsidR="00DA01C0" w:rsidRDefault="00DA01C0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Becker PH, Wink M (2003) Influences of sex, sex composition of brood, and hatching order on mass growth in Common Terns </w:t>
      </w:r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Sterna </w:t>
      </w:r>
      <w:proofErr w:type="spellStart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hirundo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ehav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col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ociobiol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54: 136-146.</w:t>
      </w:r>
    </w:p>
    <w:p w:rsidR="00DA01C0" w:rsidRDefault="00DA01C0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enowitz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-Fredericks ZM, </w:t>
      </w: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itaysky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S, Thompson CW (2006) Growth and allocation in captive Common </w:t>
      </w: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urre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proofErr w:type="spellStart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Uria</w:t>
      </w:r>
      <w:proofErr w:type="spellEnd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aalge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 chicks. Auk 123: 722-734.</w:t>
      </w:r>
    </w:p>
    <w:p w:rsidR="00DA01C0" w:rsidRDefault="00DA01C0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ande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, </w:t>
      </w: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awashe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, Mahajan MN, </w:t>
      </w: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habal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, Yosef R, et al. (2011) Biometry based ageing of nestling Indian Spotted Owlets (</w:t>
      </w:r>
      <w:proofErr w:type="spellStart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Athene</w:t>
      </w:r>
      <w:proofErr w:type="spellEnd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brama</w:t>
      </w:r>
      <w:proofErr w:type="spellEnd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brama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. </w:t>
      </w: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ZooKeys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132: 75-88.</w:t>
      </w:r>
    </w:p>
    <w:p w:rsidR="00DA01C0" w:rsidRDefault="00DA01C0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ear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 (1970) Studies on the development of young Tufted Duck. Wildfowl 21: 123-132.</w:t>
      </w:r>
    </w:p>
    <w:p w:rsidR="00DA01C0" w:rsidRDefault="00DA01C0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alph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H (1975) Development of young Brewer's blackbirds. Wilson Bull 87: 207-230.</w:t>
      </w:r>
    </w:p>
    <w:p w:rsidR="00DA01C0" w:rsidRDefault="00DA01C0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Pinkowski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BC (1975) Growth and development of Eastern Bluebirds. Bird Banding 46: 273-289.</w:t>
      </w:r>
    </w:p>
    <w:p w:rsidR="00201581" w:rsidRPr="00223825" w:rsidRDefault="00DA01C0" w:rsidP="0049378E">
      <w:pPr>
        <w:pStyle w:val="NoSpacing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icklefs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E, White SC (1981) Growth and energetics of chicks of the Sooty Tern (</w:t>
      </w:r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Sterna </w:t>
      </w:r>
      <w:proofErr w:type="spellStart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fuscata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 and Common Tern (</w:t>
      </w:r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S. </w:t>
      </w:r>
      <w:proofErr w:type="spellStart"/>
      <w:r w:rsidRPr="00A3429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hirundo</w:t>
      </w:r>
      <w:proofErr w:type="spellEnd"/>
      <w:r w:rsidRPr="00DA01C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. Auk 98: 361-378.</w:t>
      </w:r>
    </w:p>
    <w:sectPr w:rsidR="00201581" w:rsidRPr="00223825" w:rsidSect="0028682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01006A"/>
    <w:multiLevelType w:val="multilevel"/>
    <w:tmpl w:val="228E15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0833629"/>
    <w:multiLevelType w:val="hybridMultilevel"/>
    <w:tmpl w:val="2BF81D8C"/>
    <w:lvl w:ilvl="0" w:tplc="3E2C8C2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B650623"/>
    <w:multiLevelType w:val="multilevel"/>
    <w:tmpl w:val="4D3674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54C5284"/>
    <w:multiLevelType w:val="hybridMultilevel"/>
    <w:tmpl w:val="BC16267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2E1780C"/>
    <w:multiLevelType w:val="multilevel"/>
    <w:tmpl w:val="5DE0B6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51C0082"/>
    <w:multiLevelType w:val="multilevel"/>
    <w:tmpl w:val="4E9AE5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6DA5FBD"/>
    <w:multiLevelType w:val="multilevel"/>
    <w:tmpl w:val="34A06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5EB5051"/>
    <w:multiLevelType w:val="multilevel"/>
    <w:tmpl w:val="EB908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7760544"/>
    <w:multiLevelType w:val="multilevel"/>
    <w:tmpl w:val="55446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22D09A8"/>
    <w:multiLevelType w:val="hybridMultilevel"/>
    <w:tmpl w:val="4E30F28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4413E2A"/>
    <w:multiLevelType w:val="hybridMultilevel"/>
    <w:tmpl w:val="D24E7AEE"/>
    <w:lvl w:ilvl="0" w:tplc="BB24FDD8">
      <w:start w:val="1"/>
      <w:numFmt w:val="lowerRoman"/>
      <w:lvlText w:val="(%1)"/>
      <w:lvlJc w:val="left"/>
      <w:pPr>
        <w:ind w:left="1785" w:hanging="10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num w:numId="1">
    <w:abstractNumId w:val="10"/>
  </w:num>
  <w:num w:numId="2">
    <w:abstractNumId w:val="1"/>
  </w:num>
  <w:num w:numId="3">
    <w:abstractNumId w:val="6"/>
  </w:num>
  <w:num w:numId="4">
    <w:abstractNumId w:val="5"/>
  </w:num>
  <w:num w:numId="5">
    <w:abstractNumId w:val="8"/>
  </w:num>
  <w:num w:numId="6">
    <w:abstractNumId w:val="7"/>
  </w:num>
  <w:num w:numId="7">
    <w:abstractNumId w:val="0"/>
  </w:num>
  <w:num w:numId="8">
    <w:abstractNumId w:val="4"/>
  </w:num>
  <w:num w:numId="9">
    <w:abstractNumId w:val="2"/>
  </w:num>
  <w:num w:numId="10">
    <w:abstractNumId w:val="3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96F"/>
    <w:rsid w:val="000F6714"/>
    <w:rsid w:val="00201581"/>
    <w:rsid w:val="0022196F"/>
    <w:rsid w:val="00223825"/>
    <w:rsid w:val="0028682A"/>
    <w:rsid w:val="004717DA"/>
    <w:rsid w:val="0049378E"/>
    <w:rsid w:val="004D3405"/>
    <w:rsid w:val="00767FC4"/>
    <w:rsid w:val="00966797"/>
    <w:rsid w:val="009A133B"/>
    <w:rsid w:val="00A34291"/>
    <w:rsid w:val="00B13B4E"/>
    <w:rsid w:val="00C30A91"/>
    <w:rsid w:val="00CD4C9F"/>
    <w:rsid w:val="00DA01C0"/>
    <w:rsid w:val="00EE0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96F"/>
    <w:rPr>
      <w:rFonts w:ascii="Calibri" w:eastAsia="Calibri" w:hAnsi="Calibri" w:cs="Times New Roman"/>
    </w:rPr>
  </w:style>
  <w:style w:type="paragraph" w:styleId="Heading2">
    <w:name w:val="heading 2"/>
    <w:basedOn w:val="Normal"/>
    <w:link w:val="Heading2Char"/>
    <w:uiPriority w:val="9"/>
    <w:qFormat/>
    <w:rsid w:val="0022196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196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2196F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196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1"/>
    <w:qFormat/>
    <w:rsid w:val="0022196F"/>
    <w:pPr>
      <w:spacing w:after="0" w:line="240" w:lineRule="auto"/>
    </w:pPr>
  </w:style>
  <w:style w:type="table" w:styleId="TableGrid">
    <w:name w:val="Table Grid"/>
    <w:basedOn w:val="TableNormal"/>
    <w:uiPriority w:val="59"/>
    <w:rsid w:val="00221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2196F"/>
  </w:style>
  <w:style w:type="character" w:styleId="Emphasis">
    <w:name w:val="Emphasis"/>
    <w:basedOn w:val="DefaultParagraphFont"/>
    <w:uiPriority w:val="20"/>
    <w:qFormat/>
    <w:rsid w:val="0022196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219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196F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19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96F"/>
    <w:rPr>
      <w:rFonts w:ascii="Tahoma" w:eastAsia="Calibri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2219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196F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2196F"/>
  </w:style>
  <w:style w:type="character" w:styleId="CommentReference">
    <w:name w:val="annotation reference"/>
    <w:basedOn w:val="DefaultParagraphFont"/>
    <w:uiPriority w:val="99"/>
    <w:semiHidden/>
    <w:unhideWhenUsed/>
    <w:rsid w:val="002219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19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196F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19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196F"/>
    <w:rPr>
      <w:rFonts w:ascii="Calibri" w:eastAsia="Calibri" w:hAnsi="Calibri" w:cs="Times New Roman"/>
      <w:b/>
      <w:bCs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22196F"/>
    <w:rPr>
      <w:i/>
      <w:iCs/>
    </w:rPr>
  </w:style>
  <w:style w:type="paragraph" w:styleId="Revision">
    <w:name w:val="Revision"/>
    <w:hidden/>
    <w:uiPriority w:val="99"/>
    <w:semiHidden/>
    <w:rsid w:val="0022196F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22196F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2196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2196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96F"/>
    <w:rPr>
      <w:rFonts w:ascii="Calibri" w:eastAsia="Calibri" w:hAnsi="Calibri" w:cs="Times New Roman"/>
    </w:rPr>
  </w:style>
  <w:style w:type="paragraph" w:styleId="Heading2">
    <w:name w:val="heading 2"/>
    <w:basedOn w:val="Normal"/>
    <w:link w:val="Heading2Char"/>
    <w:uiPriority w:val="9"/>
    <w:qFormat/>
    <w:rsid w:val="0022196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196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2196F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196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1"/>
    <w:qFormat/>
    <w:rsid w:val="0022196F"/>
    <w:pPr>
      <w:spacing w:after="0" w:line="240" w:lineRule="auto"/>
    </w:pPr>
  </w:style>
  <w:style w:type="table" w:styleId="TableGrid">
    <w:name w:val="Table Grid"/>
    <w:basedOn w:val="TableNormal"/>
    <w:uiPriority w:val="59"/>
    <w:rsid w:val="00221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2196F"/>
  </w:style>
  <w:style w:type="character" w:styleId="Emphasis">
    <w:name w:val="Emphasis"/>
    <w:basedOn w:val="DefaultParagraphFont"/>
    <w:uiPriority w:val="20"/>
    <w:qFormat/>
    <w:rsid w:val="0022196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219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196F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19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96F"/>
    <w:rPr>
      <w:rFonts w:ascii="Tahoma" w:eastAsia="Calibri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2219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196F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2196F"/>
  </w:style>
  <w:style w:type="character" w:styleId="CommentReference">
    <w:name w:val="annotation reference"/>
    <w:basedOn w:val="DefaultParagraphFont"/>
    <w:uiPriority w:val="99"/>
    <w:semiHidden/>
    <w:unhideWhenUsed/>
    <w:rsid w:val="002219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19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196F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19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196F"/>
    <w:rPr>
      <w:rFonts w:ascii="Calibri" w:eastAsia="Calibri" w:hAnsi="Calibri" w:cs="Times New Roman"/>
      <w:b/>
      <w:bCs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22196F"/>
    <w:rPr>
      <w:i/>
      <w:iCs/>
    </w:rPr>
  </w:style>
  <w:style w:type="paragraph" w:styleId="Revision">
    <w:name w:val="Revision"/>
    <w:hidden/>
    <w:uiPriority w:val="99"/>
    <w:semiHidden/>
    <w:rsid w:val="0022196F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22196F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2196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219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2</Pages>
  <Words>2141</Words>
  <Characters>12207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y N. Wails</dc:creator>
  <cp:lastModifiedBy>Ian Jones</cp:lastModifiedBy>
  <cp:revision>4</cp:revision>
  <dcterms:created xsi:type="dcterms:W3CDTF">2014-08-26T17:21:00Z</dcterms:created>
  <dcterms:modified xsi:type="dcterms:W3CDTF">2014-09-29T14:49:00Z</dcterms:modified>
</cp:coreProperties>
</file>